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326"/>
        <w:gridCol w:w="2326"/>
        <w:gridCol w:w="2326"/>
        <w:gridCol w:w="2326"/>
        <w:gridCol w:w="2328"/>
      </w:tblGrid>
      <w:tr>
        <w:trPr/>
        <w:tc>
          <w:tcPr>
            <w:tcW w:w="2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bookmarkStart w:id="0" w:name="_Hlk247081909"/>
            <w:bookmarkStart w:id="1" w:name="OLE_LINK89"/>
            <w:bookmarkStart w:id="2" w:name="OLE_LINK88"/>
            <w:bookmarkEnd w:id="0"/>
            <w:bookmarkEnd w:id="1"/>
            <w:bookmarkEnd w:id="2"/>
            <w:r>
              <w:rPr>
                <w:b/>
                <w:kern w:val="0"/>
                <w:szCs w:val="21"/>
              </w:rPr>
              <w:t>Name of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  <w:highlight w:val="yellow"/>
              </w:rPr>
              <w:t>The i</w:t>
            </w:r>
            <w:r>
              <w:rPr>
                <w:b/>
                <w:kern w:val="0"/>
                <w:szCs w:val="21"/>
              </w:rPr>
              <w:t>solate</w:t>
            </w:r>
          </w:p>
        </w:tc>
        <w:tc>
          <w:tcPr>
            <w:tcW w:w="2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bookmarkStart w:id="3" w:name="OLE_LINK82"/>
            <w:r>
              <w:rPr>
                <w:b/>
              </w:rPr>
              <w:t>GP4</w:t>
            </w:r>
            <w:bookmarkEnd w:id="3"/>
          </w:p>
        </w:tc>
        <w:tc>
          <w:tcPr>
            <w:tcW w:w="232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P3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P2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SP2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bookmarkStart w:id="4" w:name="OLE_LINK81"/>
            <w:r>
              <w:rPr>
                <w:b/>
                <w:kern w:val="0"/>
                <w:szCs w:val="21"/>
              </w:rPr>
              <w:t>GP5</w:t>
            </w:r>
            <w:bookmarkEnd w:id="4"/>
          </w:p>
        </w:tc>
      </w:tr>
      <w:tr>
        <w:trPr/>
        <w:tc>
          <w:tcPr>
            <w:tcW w:w="23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5" w:name="OLE_LINK86"/>
            <w:bookmarkStart w:id="6" w:name="_Hlk247081386"/>
            <w:bookmarkStart w:id="7" w:name="OLE_LINK84"/>
            <w:bookmarkStart w:id="8" w:name="OLE_LINK83"/>
            <w:bookmarkStart w:id="9" w:name="OLE_LINK78"/>
            <w:bookmarkStart w:id="10" w:name="_Hlk246988790"/>
            <w:bookmarkStart w:id="11" w:name="OLE_LINK3"/>
            <w:bookmarkStart w:id="12" w:name="OLE_LINK2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kern w:val="0"/>
                <w:szCs w:val="21"/>
              </w:rPr>
              <w:t>LS-4</w:t>
            </w:r>
          </w:p>
        </w:tc>
        <w:tc>
          <w:tcPr>
            <w:tcW w:w="23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017512.1</w:t>
            </w:r>
          </w:p>
        </w:tc>
        <w:tc>
          <w:tcPr>
            <w:tcW w:w="232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017511.1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017510.1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075304.2</w:t>
            </w:r>
          </w:p>
        </w:tc>
        <w:tc>
          <w:tcPr>
            <w:tcW w:w="232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530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-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5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4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3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2.1 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710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-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10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9.1 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08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5920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43925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H-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19.1 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18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17.1 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669820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7120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-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77113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5923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5922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5919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7114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-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5926.1 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366149.1 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642603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653014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55925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-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366150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439254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653015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642604.1 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36615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3" w:name="OLE_LINK41"/>
            <w:r>
              <w:rPr>
                <w:szCs w:val="21"/>
              </w:rPr>
              <w:t>HB-3(cz)</w:t>
            </w:r>
            <w:bookmarkEnd w:id="13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U478435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J-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3183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3183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3183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3183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33183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4" w:name="OLE_LINK42"/>
            <w:r>
              <w:rPr>
                <w:szCs w:val="21"/>
              </w:rPr>
              <w:t>HUB2</w:t>
            </w:r>
            <w:bookmarkEnd w:id="14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F112446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F11244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F11244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F112446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F11244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5" w:name="OLE_LINK43"/>
            <w:r>
              <w:rPr>
                <w:kern w:val="0"/>
                <w:szCs w:val="21"/>
              </w:rPr>
              <w:t>CC-1</w:t>
            </w:r>
            <w:bookmarkEnd w:id="15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3486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348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348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3486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348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6" w:name="OLE_LINK44"/>
            <w:r>
              <w:rPr>
                <w:szCs w:val="21"/>
              </w:rPr>
              <w:t>HuN</w:t>
            </w:r>
            <w:bookmarkEnd w:id="16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17962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1796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1796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1796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1796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17" w:name="OLE_LINK45"/>
            <w:r>
              <w:rPr>
                <w:szCs w:val="21"/>
              </w:rPr>
              <w:t>HuN829</w:t>
            </w:r>
            <w:bookmarkEnd w:id="17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EU399853</w:t>
              </w:r>
            </w:hyperlink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18" w:name="OLE_LINK46"/>
            <w:r>
              <w:rPr>
                <w:szCs w:val="21"/>
              </w:rPr>
              <w:t>TJZHJ3</w:t>
            </w:r>
            <w:bookmarkEnd w:id="18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21314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9" w:name="OLE_LINK47"/>
            <w:r>
              <w:rPr>
                <w:kern w:val="0"/>
                <w:szCs w:val="21"/>
              </w:rPr>
              <w:t>BJsy06</w:t>
            </w:r>
            <w:bookmarkEnd w:id="19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97707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97707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97707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97707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97707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0" w:name="OLE_LINK48"/>
            <w:r>
              <w:rPr>
                <w:kern w:val="0"/>
                <w:szCs w:val="21"/>
              </w:rPr>
              <w:t>HKEU16</w:t>
            </w:r>
            <w:bookmarkEnd w:id="20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6704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670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670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6704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076704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1" w:name="OLE_LINK49"/>
            <w:r>
              <w:rPr>
                <w:kern w:val="0"/>
                <w:szCs w:val="21"/>
              </w:rPr>
              <w:t>SHH</w:t>
            </w:r>
            <w:bookmarkEnd w:id="21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6888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6888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6888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6888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6888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2" w:name="OLE_LINK50"/>
            <w:r>
              <w:rPr>
                <w:kern w:val="0"/>
                <w:szCs w:val="21"/>
              </w:rPr>
              <w:t>LN</w:t>
            </w:r>
            <w:bookmarkEnd w:id="22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9502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950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950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950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0950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3" w:name="OLE_LINK51"/>
            <w:r>
              <w:rPr>
                <w:kern w:val="0"/>
                <w:szCs w:val="21"/>
              </w:rPr>
              <w:t>WUH1</w:t>
            </w:r>
            <w:bookmarkEnd w:id="23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87484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8748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8748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87484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87484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4" w:name="OLE_LINK52"/>
            <w:r>
              <w:rPr>
                <w:kern w:val="0"/>
                <w:szCs w:val="21"/>
              </w:rPr>
              <w:t>WUH2</w:t>
            </w:r>
            <w:bookmarkEnd w:id="24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U67835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-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1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1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1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1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0096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-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2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2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2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00962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0096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5" w:name="OLE_LINK53"/>
            <w:r>
              <w:rPr>
                <w:kern w:val="0"/>
                <w:szCs w:val="21"/>
              </w:rPr>
              <w:t>HeNYE4</w:t>
            </w:r>
            <w:bookmarkEnd w:id="25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U399837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H-GD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624117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624117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624117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624117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624117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GZZB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40617.1 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140611.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ZJ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FJ947000.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UIZHOU-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59060.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26" w:name="OLE_LINK55"/>
            <w:r>
              <w:rPr>
                <w:szCs w:val="21"/>
              </w:rPr>
              <w:t>HLJZY</w:t>
            </w:r>
            <w:bookmarkEnd w:id="26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EU213119</w:t>
              </w:r>
            </w:hyperlink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YNYX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213145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N0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FJ361898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FJ361889.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Hainan-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13088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F39805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Hainan-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213089.1 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F39805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FJ-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4">
              <w:r>
                <w:rPr>
                  <w:rStyle w:val="InternetLink"/>
                  <w:kern w:val="0"/>
                  <w:szCs w:val="21"/>
                </w:rPr>
                <w:t>AY881994</w:t>
              </w:r>
            </w:hyperlink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5">
              <w:r>
                <w:rPr>
                  <w:rStyle w:val="InternetLink"/>
                  <w:kern w:val="0"/>
                  <w:szCs w:val="21"/>
                </w:rPr>
                <w:t>AY881994</w:t>
              </w:r>
            </w:hyperlink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6">
              <w:r>
                <w:rPr>
                  <w:rStyle w:val="InternetLink"/>
                  <w:kern w:val="0"/>
                  <w:szCs w:val="21"/>
                </w:rPr>
                <w:t>AY881994</w:t>
              </w:r>
            </w:hyperlink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7">
              <w:r>
                <w:rPr>
                  <w:rStyle w:val="InternetLink"/>
                  <w:kern w:val="0"/>
                  <w:szCs w:val="21"/>
                </w:rPr>
                <w:t>AY881994</w:t>
              </w:r>
            </w:hyperlink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25724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25724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25724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25724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25724.1 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27" w:name="OLE_LINK57"/>
            <w:r>
              <w:rPr>
                <w:bCs/>
                <w:kern w:val="0"/>
                <w:szCs w:val="21"/>
              </w:rPr>
              <w:t>CH-1a</w:t>
            </w:r>
            <w:bookmarkEnd w:id="27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32626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3262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32626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32626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3262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-1</w:t>
            </w:r>
            <w:r>
              <w:rPr>
                <w:bCs/>
                <w:kern w:val="0"/>
                <w:szCs w:val="21"/>
              </w:rPr>
              <w:t>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07840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07840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07840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07840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807840.1 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/>
            </w:pPr>
            <w:bookmarkStart w:id="28" w:name="OLE_LINK58"/>
            <w:r>
              <w:rPr>
                <w:bCs/>
                <w:kern w:val="0"/>
                <w:szCs w:val="21"/>
              </w:rPr>
              <w:t>HZ</w:t>
            </w:r>
            <w:bookmarkEnd w:id="28"/>
            <w:r>
              <w:rPr>
                <w:bCs/>
                <w:kern w:val="0"/>
                <w:szCs w:val="21"/>
              </w:rPr>
              <w:t>06122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595681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595690.1 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JSyx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 w:val="20"/>
                <w:szCs w:val="20"/>
              </w:rPr>
              <w:t>EU939312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 w:val="20"/>
                <w:szCs w:val="20"/>
              </w:rPr>
              <w:t>EU93931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 w:val="20"/>
                <w:szCs w:val="20"/>
              </w:rPr>
              <w:t>EU93931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 w:val="20"/>
                <w:szCs w:val="20"/>
              </w:rPr>
              <w:t>EU93931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 w:val="20"/>
                <w:szCs w:val="20"/>
              </w:rPr>
              <w:t>EU93931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29" w:name="OLE_LINK60"/>
            <w:r>
              <w:rPr>
                <w:bCs/>
                <w:kern w:val="0"/>
                <w:szCs w:val="21"/>
              </w:rPr>
              <w:t>ZJJ07</w:t>
            </w:r>
            <w:bookmarkEnd w:id="29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8">
              <w:r>
                <w:rPr>
                  <w:rStyle w:val="InternetLink"/>
                  <w:kern w:val="0"/>
                  <w:szCs w:val="21"/>
                </w:rPr>
                <w:t>EU709846</w:t>
              </w:r>
            </w:hyperlink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0" w:name="OLE_LINK61"/>
            <w:r>
              <w:rPr>
                <w:bCs/>
                <w:kern w:val="0"/>
                <w:szCs w:val="21"/>
              </w:rPr>
              <w:t>ZJJ05</w:t>
            </w:r>
            <w:bookmarkEnd w:id="30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hyperlink r:id="rId9">
              <w:r>
                <w:rPr>
                  <w:rStyle w:val="InternetLink"/>
                  <w:kern w:val="0"/>
                  <w:szCs w:val="21"/>
                </w:rPr>
                <w:t>EU709845</w:t>
              </w:r>
            </w:hyperlink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ZJ0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70984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1" w:name="OLE_LINK62"/>
            <w:r>
              <w:rPr>
                <w:bCs/>
                <w:kern w:val="0"/>
                <w:szCs w:val="21"/>
              </w:rPr>
              <w:t>GXHP-6</w:t>
            </w:r>
            <w:bookmarkEnd w:id="31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56218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XHP-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428819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SX07122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595686.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595695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32" w:name="OLE_LINK63"/>
            <w:r>
              <w:rPr>
                <w:szCs w:val="21"/>
              </w:rPr>
              <w:t>AHES3</w:t>
            </w:r>
            <w:bookmarkEnd w:id="32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399870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33" w:name="OLE_LINK64"/>
            <w:r>
              <w:rPr>
                <w:szCs w:val="21"/>
              </w:rPr>
              <w:t>AHZHP</w:t>
            </w:r>
            <w:bookmarkEnd w:id="33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399865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34" w:name="OLE_LINK65"/>
            <w:r>
              <w:rPr>
                <w:szCs w:val="21"/>
              </w:rPr>
              <w:t>SHX</w:t>
            </w:r>
            <w:bookmarkEnd w:id="34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48072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5" w:name="OLE_LINK66"/>
            <w:r>
              <w:rPr>
                <w:szCs w:val="21"/>
              </w:rPr>
              <w:t>SC07</w:t>
            </w:r>
            <w:bookmarkEnd w:id="35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709834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6" w:name="OLE_LINK67"/>
            <w:r>
              <w:rPr>
                <w:bCs/>
                <w:kern w:val="0"/>
                <w:szCs w:val="21"/>
              </w:rPr>
              <w:t>XJ07</w:t>
            </w:r>
            <w:bookmarkEnd w:id="36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709841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7" w:name="OLE_LINK68"/>
            <w:r>
              <w:rPr>
                <w:bCs/>
                <w:kern w:val="0"/>
                <w:szCs w:val="21"/>
              </w:rPr>
              <w:t>S1</w:t>
            </w:r>
            <w:bookmarkEnd w:id="37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90173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90173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90173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90173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9017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8" w:name="OLE_LINK69"/>
            <w:r>
              <w:rPr>
                <w:kern w:val="0"/>
                <w:szCs w:val="21"/>
              </w:rPr>
              <w:t>ZX07</w:t>
            </w:r>
            <w:bookmarkEnd w:id="38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EU709847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bookmarkStart w:id="39" w:name="OLE_LINK70"/>
            <w:r>
              <w:rPr>
                <w:bCs/>
                <w:kern w:val="0"/>
                <w:szCs w:val="21"/>
              </w:rPr>
              <w:t>SD-</w:t>
            </w:r>
            <w:r>
              <w:rPr>
                <w:kern w:val="0"/>
                <w:szCs w:val="21"/>
              </w:rPr>
              <w:t>1</w:t>
            </w:r>
            <w:bookmarkEnd w:id="39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74759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AF030306.1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AF030306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AF030306.1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EU075304.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30306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40" w:name="OLE_LINK71"/>
            <w:r>
              <w:rPr>
                <w:kern w:val="0"/>
                <w:szCs w:val="21"/>
              </w:rPr>
              <w:t>B13</w:t>
            </w:r>
            <w:bookmarkEnd w:id="40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397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41" w:name="OLE_LINK72"/>
            <w:r>
              <w:rPr>
                <w:kern w:val="0"/>
                <w:szCs w:val="21"/>
              </w:rPr>
              <w:t>LV</w:t>
            </w:r>
            <w:bookmarkEnd w:id="41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62</w:t>
            </w:r>
            <w:bookmarkStart w:id="42" w:name="OLE_LINK73"/>
            <w:bookmarkEnd w:id="42"/>
            <w:r>
              <w:rPr>
                <w:kern w:val="0"/>
                <w:szCs w:val="21"/>
              </w:rPr>
              <w:t>62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626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6262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626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6262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43" w:name="OLE_LINK74"/>
            <w:r>
              <w:rPr>
                <w:kern w:val="0"/>
                <w:szCs w:val="21"/>
              </w:rPr>
              <w:t>LMY</w:t>
            </w:r>
            <w:bookmarkEnd w:id="43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473474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47347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473474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473474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473474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44" w:name="OLE_LINK75"/>
            <w:r>
              <w:rPr>
                <w:kern w:val="0"/>
                <w:szCs w:val="21"/>
              </w:rPr>
              <w:t>VR2332</w:t>
            </w:r>
            <w:bookmarkEnd w:id="44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36003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36003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36003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36003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36003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45" w:name="OLE_LINK76"/>
            <w:r>
              <w:rPr>
                <w:kern w:val="0"/>
                <w:szCs w:val="21"/>
              </w:rPr>
              <w:t>MLV Resp</w:t>
            </w:r>
            <w:bookmarkEnd w:id="45"/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5</w:t>
            </w:r>
            <w:bookmarkStart w:id="46" w:name="OLE_LINK77"/>
            <w:bookmarkEnd w:id="46"/>
            <w:r>
              <w:rPr>
                <w:kern w:val="0"/>
                <w:szCs w:val="21"/>
              </w:rPr>
              <w:t>9149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59149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59149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59149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59149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02CB1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297114</w:t>
            </w:r>
          </w:p>
        </w:tc>
      </w:tr>
      <w:tr>
        <w:trPr/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VSL 97-7895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459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id=166079258" TargetMode="External"/><Relationship Id="rId3" Type="http://schemas.openxmlformats.org/officeDocument/2006/relationships/hyperlink" Target="http://www.ncbi.nlm.nih.gov/entrez/viewer.fcgi?db=nuccore&amp;id=159135326" TargetMode="External"/><Relationship Id="rId4" Type="http://schemas.openxmlformats.org/officeDocument/2006/relationships/hyperlink" Target="http://www.ncbi.nlm.nih.gov/entrez/viewer.fcgi?db=nucleotide&amp;val=60280505" TargetMode="External"/><Relationship Id="rId5" Type="http://schemas.openxmlformats.org/officeDocument/2006/relationships/hyperlink" Target="http://www.ncbi.nlm.nih.gov/entrez/viewer.fcgi?db=nucleotide&amp;val=60280505" TargetMode="External"/><Relationship Id="rId6" Type="http://schemas.openxmlformats.org/officeDocument/2006/relationships/hyperlink" Target="http://www.ncbi.nlm.nih.gov/entrez/viewer.fcgi?db=nucleotide&amp;val=60280505" TargetMode="External"/><Relationship Id="rId7" Type="http://schemas.openxmlformats.org/officeDocument/2006/relationships/hyperlink" Target="http://www.ncbi.nlm.nih.gov/entrez/viewer.fcgi?db=nucleotide&amp;val=60280505" TargetMode="External"/><Relationship Id="rId8" Type="http://schemas.openxmlformats.org/officeDocument/2006/relationships/hyperlink" Target="http://www.ncbi.nlm.nih.gov/entrez/viewer.fcgi?db=nuccore&amp;id=188531989" TargetMode="External"/><Relationship Id="rId9" Type="http://schemas.openxmlformats.org/officeDocument/2006/relationships/hyperlink" Target="http://www.ncbi.nlm.nih.gov/entrez/viewer.fcgi?db=nuccore&amp;id=188531987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0:25:00Z</dcterms:created>
  <dc:creator>wangchengmin</dc:creator>
  <dc:description/>
  <cp:keywords/>
  <dc:language>en-US</dc:language>
  <cp:lastModifiedBy>wangchengmin</cp:lastModifiedBy>
  <dcterms:modified xsi:type="dcterms:W3CDTF">2009-12-22T05:46:00Z</dcterms:modified>
  <cp:revision>41</cp:revision>
  <dc:subject/>
  <dc:title/>
</cp:coreProperties>
</file>